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91B432" w14:textId="77777777" w:rsidR="007924E9" w:rsidRPr="0004721E" w:rsidRDefault="007924E9" w:rsidP="007924E9">
      <w:pPr>
        <w:rPr>
          <w:i/>
          <w:sz w:val="24"/>
          <w:szCs w:val="24"/>
        </w:rPr>
      </w:pPr>
    </w:p>
    <w:p w14:paraId="64BA88FA" w14:textId="0BB508A6" w:rsidR="007924E9" w:rsidRPr="0004721E" w:rsidRDefault="007924E9" w:rsidP="007924E9">
      <w:pPr>
        <w:rPr>
          <w:b/>
          <w:sz w:val="24"/>
          <w:szCs w:val="24"/>
        </w:rPr>
      </w:pPr>
      <w:r w:rsidRPr="0004721E">
        <w:rPr>
          <w:b/>
          <w:sz w:val="24"/>
          <w:szCs w:val="24"/>
        </w:rPr>
        <w:t xml:space="preserve">Appendix 1 :Medline Search Construct </w:t>
      </w:r>
      <w:r w:rsidR="009436C6">
        <w:rPr>
          <w:b/>
          <w:sz w:val="24"/>
          <w:szCs w:val="24"/>
        </w:rPr>
        <w:t>and Inclusion and Exclusion Criteria</w:t>
      </w:r>
    </w:p>
    <w:p w14:paraId="6325BC1B" w14:textId="77777777" w:rsidR="007924E9" w:rsidRPr="0004721E" w:rsidRDefault="007924E9" w:rsidP="00B84497">
      <w:pPr>
        <w:rPr>
          <w:b/>
          <w:sz w:val="24"/>
          <w:szCs w:val="24"/>
        </w:rPr>
      </w:pPr>
      <w:r w:rsidRPr="0004721E">
        <w:rPr>
          <w:b/>
          <w:sz w:val="24"/>
          <w:szCs w:val="24"/>
        </w:rPr>
        <w:t>Search methods for identification of studies</w:t>
      </w:r>
    </w:p>
    <w:p w14:paraId="39AE371E" w14:textId="77777777" w:rsidR="007924E9" w:rsidRPr="0004721E" w:rsidRDefault="007924E9" w:rsidP="00B84497">
      <w:pPr>
        <w:rPr>
          <w:b/>
          <w:sz w:val="24"/>
          <w:szCs w:val="24"/>
        </w:rPr>
      </w:pPr>
      <w:r w:rsidRPr="0004721E">
        <w:rPr>
          <w:b/>
          <w:sz w:val="24"/>
          <w:szCs w:val="24"/>
        </w:rPr>
        <w:t>Electronic searches</w:t>
      </w:r>
    </w:p>
    <w:p w14:paraId="6B855589" w14:textId="77777777" w:rsidR="007924E9" w:rsidRPr="0004721E" w:rsidRDefault="007924E9" w:rsidP="007924E9">
      <w:pPr>
        <w:rPr>
          <w:sz w:val="24"/>
          <w:szCs w:val="24"/>
        </w:rPr>
      </w:pPr>
      <w:r w:rsidRPr="0004721E">
        <w:rPr>
          <w:sz w:val="24"/>
          <w:szCs w:val="24"/>
        </w:rPr>
        <w:t xml:space="preserve">We will search the following electronic databases: Cochrane Central Register of Controlled Trials (CENTRAL), MEDLINE and EMBASE. There will be no restriction on date or language of publication. </w:t>
      </w:r>
    </w:p>
    <w:p w14:paraId="752F483A" w14:textId="77777777" w:rsidR="007924E9" w:rsidRPr="0004721E" w:rsidRDefault="007924E9" w:rsidP="007924E9">
      <w:pPr>
        <w:rPr>
          <w:sz w:val="24"/>
          <w:szCs w:val="24"/>
        </w:rPr>
      </w:pPr>
      <w:r w:rsidRPr="0004721E">
        <w:rPr>
          <w:sz w:val="24"/>
          <w:szCs w:val="24"/>
        </w:rPr>
        <w:t xml:space="preserve">The following core search strategy will be implemented in MEDLINE and adapted for other databases as necessary. </w:t>
      </w:r>
    </w:p>
    <w:p w14:paraId="31F2C2CC" w14:textId="77777777" w:rsidR="007924E9" w:rsidRPr="0004721E" w:rsidRDefault="007924E9" w:rsidP="007924E9">
      <w:pPr>
        <w:spacing w:after="0"/>
        <w:rPr>
          <w:sz w:val="24"/>
          <w:szCs w:val="24"/>
        </w:rPr>
      </w:pPr>
      <w:r w:rsidRPr="0004721E">
        <w:rPr>
          <w:sz w:val="24"/>
          <w:szCs w:val="24"/>
        </w:rPr>
        <w:t>1 Influenza, Human/</w:t>
      </w:r>
    </w:p>
    <w:p w14:paraId="4927CAF9" w14:textId="77777777" w:rsidR="007924E9" w:rsidRPr="0004721E" w:rsidRDefault="007924E9" w:rsidP="007924E9">
      <w:pPr>
        <w:spacing w:after="0"/>
        <w:rPr>
          <w:sz w:val="24"/>
          <w:szCs w:val="24"/>
        </w:rPr>
      </w:pPr>
      <w:r w:rsidRPr="0004721E">
        <w:rPr>
          <w:sz w:val="24"/>
          <w:szCs w:val="24"/>
        </w:rPr>
        <w:t>2 exp Influenzavirus A/</w:t>
      </w:r>
    </w:p>
    <w:p w14:paraId="16A29B82" w14:textId="77777777" w:rsidR="007924E9" w:rsidRPr="0004721E" w:rsidRDefault="007924E9" w:rsidP="007924E9">
      <w:pPr>
        <w:spacing w:after="0"/>
        <w:rPr>
          <w:sz w:val="24"/>
          <w:szCs w:val="24"/>
        </w:rPr>
      </w:pPr>
      <w:r w:rsidRPr="0004721E">
        <w:rPr>
          <w:sz w:val="24"/>
          <w:szCs w:val="24"/>
        </w:rPr>
        <w:t>3 exp Influenzavirus B/</w:t>
      </w:r>
    </w:p>
    <w:p w14:paraId="77349706" w14:textId="77777777" w:rsidR="007924E9" w:rsidRPr="0004721E" w:rsidRDefault="007924E9" w:rsidP="007924E9">
      <w:pPr>
        <w:spacing w:after="0"/>
        <w:rPr>
          <w:sz w:val="24"/>
          <w:szCs w:val="24"/>
        </w:rPr>
      </w:pPr>
      <w:r w:rsidRPr="0004721E">
        <w:rPr>
          <w:sz w:val="24"/>
          <w:szCs w:val="24"/>
        </w:rPr>
        <w:t>4 (influenza* or flu).ti.</w:t>
      </w:r>
    </w:p>
    <w:p w14:paraId="3792C85A" w14:textId="77777777" w:rsidR="007924E9" w:rsidRPr="0004721E" w:rsidRDefault="007924E9" w:rsidP="007924E9">
      <w:pPr>
        <w:spacing w:after="0"/>
        <w:rPr>
          <w:sz w:val="24"/>
          <w:szCs w:val="24"/>
        </w:rPr>
      </w:pPr>
      <w:r w:rsidRPr="0004721E">
        <w:rPr>
          <w:sz w:val="24"/>
          <w:szCs w:val="24"/>
        </w:rPr>
        <w:t>5 (h1n1 or h3n2 or h5n1 or h7n9).mp.</w:t>
      </w:r>
    </w:p>
    <w:p w14:paraId="151CF240" w14:textId="77777777" w:rsidR="007924E9" w:rsidRPr="0004721E" w:rsidRDefault="007924E9" w:rsidP="007924E9">
      <w:pPr>
        <w:rPr>
          <w:sz w:val="24"/>
          <w:szCs w:val="24"/>
        </w:rPr>
      </w:pPr>
      <w:r w:rsidRPr="0004721E">
        <w:rPr>
          <w:sz w:val="24"/>
          <w:szCs w:val="24"/>
        </w:rPr>
        <w:t>6 or/1-5</w:t>
      </w:r>
    </w:p>
    <w:p w14:paraId="128634A7" w14:textId="77777777" w:rsidR="007924E9" w:rsidRPr="0004721E" w:rsidRDefault="007924E9" w:rsidP="007924E9">
      <w:pPr>
        <w:rPr>
          <w:sz w:val="24"/>
          <w:szCs w:val="24"/>
        </w:rPr>
      </w:pPr>
      <w:r w:rsidRPr="0004721E">
        <w:rPr>
          <w:sz w:val="24"/>
          <w:szCs w:val="24"/>
        </w:rPr>
        <w:t xml:space="preserve">This core database will then be searched separately with terms appropriate for each of the identified adjunctive therapies. </w:t>
      </w:r>
    </w:p>
    <w:p w14:paraId="419EB55F" w14:textId="3A1AA84D" w:rsidR="007924E9" w:rsidRPr="0004721E" w:rsidRDefault="007924E9" w:rsidP="007924E9">
      <w:pPr>
        <w:pStyle w:val="ListParagraph"/>
        <w:numPr>
          <w:ilvl w:val="0"/>
          <w:numId w:val="2"/>
        </w:numPr>
        <w:rPr>
          <w:sz w:val="24"/>
          <w:szCs w:val="24"/>
        </w:rPr>
      </w:pPr>
      <w:r w:rsidRPr="0004721E">
        <w:rPr>
          <w:sz w:val="24"/>
          <w:szCs w:val="24"/>
        </w:rPr>
        <w:t xml:space="preserve">Corticosteroids (adapted from </w:t>
      </w:r>
      <w:r w:rsidRPr="0004721E">
        <w:rPr>
          <w:sz w:val="24"/>
          <w:szCs w:val="24"/>
        </w:rPr>
        <w:fldChar w:fldCharType="begin"/>
      </w:r>
      <w:r w:rsidR="0004721E" w:rsidRPr="0004721E">
        <w:rPr>
          <w:sz w:val="24"/>
          <w:szCs w:val="24"/>
        </w:rPr>
        <w:instrText xml:space="preserve"> ADDIN ZOTERO_ITEM CSL_CITATION {"citationID":"XORxRFFN","properties":{"formattedCitation":"\\super 1\\nosupersub{}","plainCitation":"1","noteIndex":0},"citationItems":[{"id":10,"uris":["http://zotero.org/users/local/Zo32t8AE/items/U758UB3Z"],"uri":["http://zotero.org/users/local/Zo32t8AE/items/U758UB3Z"],"itemData":{"id":10,"type":"article-journal","title":"Corticosteroids as adjunctive therapy in the treatment of influenza","container-title":"The Cochrane Database of Systematic Reviews","page":"CD010406","volume":"3","source":"PubMed","abstract":"BACKGROUND: Specific treatments for influenza are limited to neuraminidase inhibitors and adamantanes. Corticosteroids show evidence of benefit in sepsis and related conditions, most likely due to their anti-inflammatory and immunomodulatory properties. Although commonly prescribed for severe influenza, there is uncertainty over their potential benefit or harm.\nOBJECTIVES: To systematically assess the effectiveness and potential adverse effects of corticosteroids as adjunctive therapy in the treatment of influenza, taking into account differences in timing and doses of corticosteroids.\nSEARCH METHODS: We searched CENTRAL (2015, Issue 5), MEDLINE (1946 to June week 1, 2015), EMBASE (1974 to June 2015), CINAHL (1981 to June 2015), LILACS (1982 to June 2015), Web of Science (1985 to June 2015), abstracts from the last three years of major infectious disease and microbiology conferences, and references of included articles.\nSELECTION CRITERIA: We included randomised controlled trials (RCTs), quasi-RCTs and observational studies that compared corticosteroid treatment with no corticosteroid treatment for influenza or influenza-like illness. We did not restrict studies by language of publication, influenza subtypes, clinical setting or age of participants. We selected eligible studies in two stages: sequential examination of title and abstract, followed by full text.\nDATA COLLECTION AND ANALYSIS: Two pairs of review authors independently extracted data and assessed risk of bias. We pooled estimates of effect using random-effects meta-analysis models, where appropriate. We assessed heterogeneity using the I(2) statistic and assessed the quality of the evidence using the Grading of Recommendations Assessment, Development and Evaluation (GRADE) framework.\nMAIN RESULTS: We identified 19 eligible studies (3459 individuals), all observational; 13 studies (1917 individuals) were suitable for inclusion in the meta-analysis of mortality. Of these, 12 studied patients infected with 2009 influenza A H1N1 virus (H1N1pdm09). Risk of bias was greatest in the 'comparability domain' of the Newcastle-Ottawa scale, consistent with potential confounding by indication. Data specific to mortality were of very low quality. Reported doses of corticosteroids used were high and indications for their use were not well reported. On meta-analysis, corticosteroid therapy was associated with increased mortality (odds ratio (OR) 3.06, 95% confidence interval (CI) 1.58 to 5.92). Pooled subgroup analysis of adjusted estimates of mortality from four studies found a similar association (OR 2.82, 95% CI 1.61 to 4.92). Three studies reported greater odds of hospital-acquired infection related to corticosteroid therapy; all were unadjusted estimates and we graded the data as very low quality.\nAUTHORS' CONCLUSIONS: We did not identify any completed RCTs of adjunctive corticosteroid therapy for treating influenza. The available evidence from observational studies is of very low quality with confounding by indication a major potential concern. Although we found that adjunctive corticosteroid therapy was associated with increased mortality, this result should be interpreted with caution. In the context of clinical trials of adjunctive corticosteroid therapy in sepsis and pneumonia that report improved outcomes, including decreased mortality, more high-quality research is needed (both RCTs and observational studies). Currently, we do not have sufficient evidence in this review to determine the effectiveness of corticosteroids for patients with influenza.","DOI":"10.1002/14651858.CD010406.pub2","ISSN":"1469-493X","note":"PMID: 26950335","journalAbbreviation":"Cochrane Database Syst Rev","language":"eng","author":[{"family":"Rodrigo","given":"Chamira"},{"family":"Leonardi-Bee","given":"Jo"},{"family":"Nguyen-Van-Tam","given":"Jonathan"},{"family":"Lim","given":"Wei Shen"}],"issued":{"date-parts":[["2016",3,7]]}}}],"schema":"https://github.com/citation-style-language/schema/raw/master/csl-citation.json"} </w:instrText>
      </w:r>
      <w:r w:rsidRPr="0004721E">
        <w:rPr>
          <w:sz w:val="24"/>
          <w:szCs w:val="24"/>
        </w:rPr>
        <w:fldChar w:fldCharType="separate"/>
      </w:r>
      <w:r w:rsidR="0004721E" w:rsidRPr="0004721E">
        <w:rPr>
          <w:sz w:val="24"/>
          <w:szCs w:val="24"/>
          <w:vertAlign w:val="superscript"/>
        </w:rPr>
        <w:t>1</w:t>
      </w:r>
      <w:r w:rsidRPr="0004721E">
        <w:rPr>
          <w:sz w:val="24"/>
          <w:szCs w:val="24"/>
        </w:rPr>
        <w:fldChar w:fldCharType="end"/>
      </w:r>
      <w:r w:rsidRPr="0004721E">
        <w:rPr>
          <w:sz w:val="24"/>
          <w:szCs w:val="24"/>
        </w:rPr>
        <w:t>)</w:t>
      </w:r>
    </w:p>
    <w:p w14:paraId="00A0DB07" w14:textId="77777777" w:rsidR="007924E9" w:rsidRPr="0004721E" w:rsidRDefault="007924E9" w:rsidP="007924E9">
      <w:pPr>
        <w:autoSpaceDE w:val="0"/>
        <w:autoSpaceDN w:val="0"/>
        <w:adjustRightInd w:val="0"/>
        <w:spacing w:after="0"/>
        <w:rPr>
          <w:rFonts w:cs="AGaramond-Regular"/>
          <w:sz w:val="24"/>
          <w:szCs w:val="24"/>
        </w:rPr>
      </w:pPr>
      <w:r w:rsidRPr="0004721E">
        <w:rPr>
          <w:rFonts w:cs="AGaramond-Regular"/>
          <w:sz w:val="24"/>
          <w:szCs w:val="24"/>
        </w:rPr>
        <w:t>7 (corticoid* or corticosteroid* or dexamethasone* or glucocorticoid* or hydrocortisone* or methylprednisolone* or prednisolone* or prednisone* or steroid*).mp.</w:t>
      </w:r>
    </w:p>
    <w:p w14:paraId="35FF4308" w14:textId="77777777" w:rsidR="007924E9" w:rsidRPr="0004721E" w:rsidRDefault="007924E9" w:rsidP="007924E9">
      <w:pPr>
        <w:autoSpaceDE w:val="0"/>
        <w:autoSpaceDN w:val="0"/>
        <w:adjustRightInd w:val="0"/>
        <w:rPr>
          <w:rFonts w:cs="AGaramond-Regular"/>
          <w:sz w:val="24"/>
          <w:szCs w:val="24"/>
        </w:rPr>
      </w:pPr>
      <w:r w:rsidRPr="0004721E">
        <w:rPr>
          <w:rFonts w:cs="AGaramond-Regular"/>
          <w:sz w:val="24"/>
          <w:szCs w:val="24"/>
        </w:rPr>
        <w:t>8 6 and 7</w:t>
      </w:r>
    </w:p>
    <w:p w14:paraId="1CBB592F" w14:textId="0986EF98" w:rsidR="007924E9" w:rsidRPr="0004721E" w:rsidRDefault="007924E9" w:rsidP="007924E9">
      <w:pPr>
        <w:pStyle w:val="ListParagraph"/>
        <w:numPr>
          <w:ilvl w:val="0"/>
          <w:numId w:val="2"/>
        </w:numPr>
        <w:autoSpaceDE w:val="0"/>
        <w:autoSpaceDN w:val="0"/>
        <w:adjustRightInd w:val="0"/>
        <w:rPr>
          <w:rFonts w:cs="AGaramond-Regular"/>
          <w:sz w:val="24"/>
          <w:szCs w:val="24"/>
        </w:rPr>
      </w:pPr>
      <w:r w:rsidRPr="0004721E">
        <w:rPr>
          <w:rFonts w:cs="AGaramond-Regular"/>
          <w:sz w:val="24"/>
          <w:szCs w:val="24"/>
        </w:rPr>
        <w:t xml:space="preserve">Passive immune therapy (adapted from </w:t>
      </w:r>
      <w:r w:rsidRPr="0004721E">
        <w:rPr>
          <w:rFonts w:cs="AGaramond-Regular"/>
          <w:sz w:val="24"/>
          <w:szCs w:val="24"/>
        </w:rPr>
        <w:fldChar w:fldCharType="begin"/>
      </w:r>
      <w:r w:rsidR="0004721E" w:rsidRPr="0004721E">
        <w:rPr>
          <w:rFonts w:cs="AGaramond-Regular"/>
          <w:sz w:val="24"/>
          <w:szCs w:val="24"/>
        </w:rPr>
        <w:instrText xml:space="preserve"> ADDIN ZOTERO_ITEM CSL_CITATION {"citationID":"bipYNs3E","properties":{"formattedCitation":"\\super 2\\nosupersub{}","plainCitation":"2","noteIndex":0},"citationItems":[{"id":"WeTVreg2/Pfe3eIYx","uris":["http://zotero.org/users/local/h8mq6RHQ/items/TVDX8ADI"],"uri":["http://zotero.org/users/local/h8mq6RHQ/items/TVDX8ADI"],"itemData":{"id":466,"type":"article-journal","title":"The effectiveness of convalescent plasma and hyperimmune immunoglobulin for the treatment of severe acute respiratory infections of viral etiology: a systematic review and exploratory meta-analysis","container-title":"The Journal of Infectious Diseases","page":"80-90","volume":"211","issue":"1","source":"PubMed","abstract":"BACKGROUND: Administration of convalescent plasma, serum, or hyperimmune immunoglobulin may be of clinical benefit for treatment of severe acute respiratory infections (SARIs) of viral etiology. We conducted a systematic review and exploratory meta-analysis to assess the overall evidence.\nMETHODS: Healthcare databases and sources of grey literature were searched in July 2013. All records were screened against the protocol eligibility criteria, using a 3-stage process. Data extraction and risk of bias assessments were undertaken.\nRESULTS: We identified 32 studies of SARS coronavirus infection and severe influenza. Narrative analyses revealed consistent evidence for a reduction in mortality, especially when convalescent plasma is administered early after symptom onset. Exploratory post hoc meta-analysis showed a statistically significant reduction in the pooled odds of mortality following treatment, compared with placebo or no therapy (odds ratio, 0.25; 95% confidence interval, .14-.45; I(2) = 0%). Studies were commonly of low or very low quality, lacked control groups, and at moderate or high risk of bias. Sources of clinical and methodological heterogeneity were identified.\nCONCLUSIONS: Convalescent plasma may reduce mortality and appears safe. This therapy should be studied within the context of a well-designed clinical trial or other formal evaluation, including for treatment of Middle East respiratory syndrome coronavirus CoV infection.","DOI":"10.1093/infdis/jiu396","ISSN":"1537-6613","note":"PMID: 25030060\nPMCID: PMC4264590","shortTitle":"The effectiveness of convalescent plasma and hyperimmune immunoglobulin for the treatment of severe acute respiratory infections of viral etiology","journalAbbreviation":"J. Infect. Dis.","language":"eng","author":[{"family":"Mair-Jenkins","given":"John"},{"family":"Saavedra-Campos","given":"Maria"},{"family":"Baillie","given":"J. Kenneth"},{"family":"Cleary","given":"Paul"},{"family":"Khaw","given":"Fu-Meng"},{"family":"Lim","given":"Wei Shen"},{"family":"Makki","given":"Sophia"},{"family":"Rooney","given":"Kevin D."},{"family":"Nguyen-Van-Tam","given":"Jonathan S."},{"family":"Beck","given":"Charles R."},{"literal":"Convalescent Plasma Study Group"}],"issued":{"date-parts":[["2015",1,1]]}}}],"schema":"https://github.com/citation-style-language/schema/raw/master/csl-citation.json"} </w:instrText>
      </w:r>
      <w:r w:rsidRPr="0004721E">
        <w:rPr>
          <w:rFonts w:cs="AGaramond-Regular"/>
          <w:sz w:val="24"/>
          <w:szCs w:val="24"/>
        </w:rPr>
        <w:fldChar w:fldCharType="separate"/>
      </w:r>
      <w:r w:rsidR="0004721E" w:rsidRPr="0004721E">
        <w:rPr>
          <w:sz w:val="24"/>
          <w:szCs w:val="24"/>
          <w:vertAlign w:val="superscript"/>
        </w:rPr>
        <w:t>2</w:t>
      </w:r>
      <w:r w:rsidRPr="0004721E">
        <w:rPr>
          <w:rFonts w:cs="AGaramond-Regular"/>
          <w:sz w:val="24"/>
          <w:szCs w:val="24"/>
        </w:rPr>
        <w:fldChar w:fldCharType="end"/>
      </w:r>
      <w:r w:rsidRPr="0004721E">
        <w:rPr>
          <w:rFonts w:cs="AGaramond-Regular"/>
          <w:sz w:val="24"/>
          <w:szCs w:val="24"/>
        </w:rPr>
        <w:t>)</w:t>
      </w:r>
    </w:p>
    <w:p w14:paraId="5A5925C2" w14:textId="77777777" w:rsidR="007924E9" w:rsidRPr="0004721E" w:rsidRDefault="007924E9" w:rsidP="007924E9">
      <w:pPr>
        <w:autoSpaceDE w:val="0"/>
        <w:autoSpaceDN w:val="0"/>
        <w:adjustRightInd w:val="0"/>
        <w:spacing w:after="0"/>
        <w:rPr>
          <w:rFonts w:cs="AGaramond-Regular"/>
          <w:sz w:val="24"/>
          <w:szCs w:val="24"/>
        </w:rPr>
      </w:pPr>
      <w:r w:rsidRPr="0004721E">
        <w:rPr>
          <w:rFonts w:cs="AGaramond-Regular"/>
          <w:sz w:val="24"/>
          <w:szCs w:val="24"/>
        </w:rPr>
        <w:t>9 (convales* and (plasma or sera or (blood and product*) or serum) or hyperimmune immunoglobulin or hyper-immun* or hyperimmun* or serotherapy).mp.</w:t>
      </w:r>
    </w:p>
    <w:p w14:paraId="290A5A78" w14:textId="77777777" w:rsidR="007924E9" w:rsidRPr="0004721E" w:rsidRDefault="007924E9" w:rsidP="007924E9">
      <w:pPr>
        <w:autoSpaceDE w:val="0"/>
        <w:autoSpaceDN w:val="0"/>
        <w:adjustRightInd w:val="0"/>
        <w:rPr>
          <w:rFonts w:cs="AGaramond-Regular"/>
          <w:sz w:val="24"/>
          <w:szCs w:val="24"/>
        </w:rPr>
      </w:pPr>
      <w:r w:rsidRPr="0004721E">
        <w:rPr>
          <w:rFonts w:cs="AGaramond-Regular"/>
          <w:sz w:val="24"/>
          <w:szCs w:val="24"/>
        </w:rPr>
        <w:t>10 6 and 9</w:t>
      </w:r>
    </w:p>
    <w:p w14:paraId="0D3D8304" w14:textId="44DB58E4" w:rsidR="007924E9" w:rsidRPr="0004721E" w:rsidRDefault="007924E9" w:rsidP="007924E9">
      <w:pPr>
        <w:pStyle w:val="ListParagraph"/>
        <w:numPr>
          <w:ilvl w:val="0"/>
          <w:numId w:val="2"/>
        </w:numPr>
        <w:autoSpaceDE w:val="0"/>
        <w:autoSpaceDN w:val="0"/>
        <w:adjustRightInd w:val="0"/>
        <w:rPr>
          <w:rFonts w:cs="AGaramond-Regular"/>
          <w:sz w:val="24"/>
          <w:szCs w:val="24"/>
        </w:rPr>
      </w:pPr>
      <w:r w:rsidRPr="0004721E">
        <w:rPr>
          <w:rFonts w:cs="AGaramond-Regular"/>
          <w:sz w:val="24"/>
          <w:szCs w:val="24"/>
        </w:rPr>
        <w:t xml:space="preserve">Statins (adapted from </w:t>
      </w:r>
      <w:r w:rsidRPr="0004721E">
        <w:rPr>
          <w:rFonts w:cs="AGaramond-Regular"/>
          <w:sz w:val="24"/>
          <w:szCs w:val="24"/>
        </w:rPr>
        <w:fldChar w:fldCharType="begin"/>
      </w:r>
      <w:r w:rsidR="0004721E" w:rsidRPr="0004721E">
        <w:rPr>
          <w:rFonts w:cs="AGaramond-Regular"/>
          <w:sz w:val="24"/>
          <w:szCs w:val="24"/>
        </w:rPr>
        <w:instrText xml:space="preserve"> ADDIN ZOTERO_ITEM CSL_CITATION {"citationID":"muRKApfa","properties":{"formattedCitation":"\\super 3\\nosupersub{}","plainCitation":"3","noteIndex":0},"citationItems":[{"id":"WeTVreg2/dAWkdmuH","uris":["http://zotero.org/users/local/h8mq6RHQ/items/MSXFNKI2"],"uri":["http://zotero.org/users/local/h8mq6RHQ/items/MSXFNKI2"],"itemData":{"id":505,"type":"article-journal","title":"Statins for the primary prevention of cardiovascular disease","container-title":"The Cochrane Database of Systematic Reviews","page":"CD004816","issue":"1","source":"PubMed","abstract":"BACKGROUND: Reducing high blood cholesterol, a risk factor for cardiovascular disease (CVD) events in people with and without a past history of CVD is an important goal of pharmacotherapy. Statins are the first-choice agents. Previous reviews of the effects of statins have highlighted their benefits in people with CVD. The case for primary prevention was uncertain when the last version of this review was published (2011) and in light of new data an update of this review is required.\nOBJECTIVES: To assess the effects, both harms and benefits, of statins in people with no history of CVD.\nSEARCH METHODS: To avoid duplication of effort, we checked reference lists of previous systematic reviews. The searches conducted in 2007 were updated in January 2012. We searched the Cochrane Central Register of Controlled Trials (CENTRAL) in The Cochrane Library (2022, Issue 4), MEDLINE OVID (1950 to December Week 4 2011) and EMBASE OVID (1980 to 2012 Week 1).There were no language restrictions.\nSELECTION CRITERIA: We included randomised controlled trials of statins versus placebo or usual care control with minimum treatment duration of one year and follow-up of six months, in adults with no restrictions on total, low density lipoprotein (LDL) or high density lipoprotein (HDL) cholesterol levels, and where 10% or less had a history of CVD.\nDATA COLLECTION AND ANALYSIS: Two review authors independently selected studies for inclusion and extracted data. Outcomes included all-cause mortality, fatal and non-fatal CHD, CVD and stroke events, combined endpoints (fatal and non-fatal CHD, CVD and stroke events), revascularisation, change in total and LDL cholesterol concentrations, adverse events, quality of life and costs. Odds ratios (OR) and risk ratios (RR) were calculated for dichotomous data, and for continuous data, pooled mean differences (MD) (with 95% confidence intervals (CI)) were calculated. We contacted trial authors to obtain missing data.\nMAIN RESULTS: The latest search found four new trials and updated follow-up data on three trials included in the original review. Eighteen randomised control trials (19 trial arms; 56,934 participants) were included. Fourteen trials recruited patients with specific conditions (raised lipids, diabetes, hypertension, microalbuminuria). All-cause mortality was reduced by statins (OR 0.86, 95% CI 0.79 to 0.94); as was combined fatal and non-fatal CVD RR 0.75 (95% CI 0.70 to 0.81), combined fatal and non-fatal CHD events RR 0.73 (95% CI 0.67 to 0.80) and combined fatal and non-fatal stroke (RR 0.78, 95% CI 0.68 to 0.89). Reduction of revascularisation rates (RR 0.62, 95% CI 0.54 to 0.72) was also seen. Total cholesterol and LDL cholesterol were reduced in all trials but there was evidence of heterogeneity of effects. There was no evidence of any serious harm caused by statin prescription. Evidence available to date showed that primary prevention with statins is likely to be cost-effective and may improve patient quality of life. Recent findings from the Cholesterol Treatment Trialists study using individual patient data meta-analysis indicate that these benefits are similar in people at lower (&lt; 1% per year) risk of a major cardiovascular event.\nAUTHORS' CONCLUSIONS: Reductions in all-cause mortality, major vascular events and revascularisations were found with no excess of adverse events among people without evidence of CVD treated with statins.","DOI":"10.1002/14651858.CD004816.pub5","ISSN":"1469-493X","note":"PMID: 23440795","journalAbbreviation":"Cochrane Database Syst Rev","language":"eng","author":[{"family":"Taylor","given":"Fiona"},{"family":"Huffman","given":"Mark D."},{"family":"Macedo","given":"Ana Filipa"},{"family":"Moore","given":"Theresa H. M."},{"family":"Burke","given":"Margaret"},{"family":"Davey Smith","given":"George"},{"family":"Ward","given":"Kirsten"},{"family":"Ebrahim","given":"Shah"}],"issued":{"date-parts":[["2013",1,31]]}}}],"schema":"https://github.com/citation-style-language/schema/raw/master/csl-citation.json"} </w:instrText>
      </w:r>
      <w:r w:rsidRPr="0004721E">
        <w:rPr>
          <w:rFonts w:cs="AGaramond-Regular"/>
          <w:sz w:val="24"/>
          <w:szCs w:val="24"/>
        </w:rPr>
        <w:fldChar w:fldCharType="separate"/>
      </w:r>
      <w:r w:rsidR="0004721E" w:rsidRPr="0004721E">
        <w:rPr>
          <w:sz w:val="24"/>
          <w:szCs w:val="24"/>
          <w:vertAlign w:val="superscript"/>
        </w:rPr>
        <w:t>3</w:t>
      </w:r>
      <w:r w:rsidRPr="0004721E">
        <w:rPr>
          <w:rFonts w:cs="AGaramond-Regular"/>
          <w:sz w:val="24"/>
          <w:szCs w:val="24"/>
        </w:rPr>
        <w:fldChar w:fldCharType="end"/>
      </w:r>
    </w:p>
    <w:p w14:paraId="0BD7E6A1" w14:textId="77777777" w:rsidR="007924E9" w:rsidRPr="0004721E" w:rsidRDefault="007924E9" w:rsidP="007924E9">
      <w:pPr>
        <w:autoSpaceDE w:val="0"/>
        <w:autoSpaceDN w:val="0"/>
        <w:adjustRightInd w:val="0"/>
        <w:spacing w:after="0"/>
        <w:rPr>
          <w:rFonts w:cstheme="minorHAnsi"/>
          <w:color w:val="000000"/>
          <w:sz w:val="24"/>
          <w:szCs w:val="24"/>
          <w:shd w:val="clear" w:color="auto" w:fill="FFFFFF"/>
        </w:rPr>
      </w:pPr>
      <w:r w:rsidRPr="0004721E">
        <w:rPr>
          <w:rFonts w:cstheme="minorHAnsi"/>
          <w:color w:val="000000"/>
          <w:sz w:val="24"/>
          <w:szCs w:val="24"/>
          <w:shd w:val="clear" w:color="auto" w:fill="FFFFFF"/>
        </w:rPr>
        <w:t>11 (atorvastatin or cerivastatin or dalvastatin or fluindostatin or fluvastatin or HMG-CoA* or Hydroxymethylglutaryl* or lovastatin or medostatin or pitavastatin or pravastatin or rosuvastatin or simvastatin or statin*).mp.</w:t>
      </w:r>
    </w:p>
    <w:p w14:paraId="74B76E79" w14:textId="77777777" w:rsidR="007924E9" w:rsidRPr="0004721E" w:rsidRDefault="007924E9" w:rsidP="007924E9">
      <w:pPr>
        <w:autoSpaceDE w:val="0"/>
        <w:autoSpaceDN w:val="0"/>
        <w:adjustRightInd w:val="0"/>
        <w:rPr>
          <w:rFonts w:cstheme="minorHAnsi"/>
          <w:color w:val="000000"/>
          <w:sz w:val="24"/>
          <w:szCs w:val="24"/>
          <w:shd w:val="clear" w:color="auto" w:fill="FFFFFF"/>
        </w:rPr>
      </w:pPr>
      <w:r w:rsidRPr="0004721E">
        <w:rPr>
          <w:rFonts w:cstheme="minorHAnsi"/>
          <w:color w:val="000000"/>
          <w:sz w:val="24"/>
          <w:szCs w:val="24"/>
          <w:shd w:val="clear" w:color="auto" w:fill="FFFFFF"/>
        </w:rPr>
        <w:t>12 6 and 11</w:t>
      </w:r>
    </w:p>
    <w:p w14:paraId="3C161CCE" w14:textId="1A295F30" w:rsidR="007924E9" w:rsidRPr="0004721E" w:rsidRDefault="007924E9" w:rsidP="007924E9">
      <w:pPr>
        <w:pStyle w:val="ListParagraph"/>
        <w:numPr>
          <w:ilvl w:val="0"/>
          <w:numId w:val="2"/>
        </w:numPr>
        <w:autoSpaceDE w:val="0"/>
        <w:autoSpaceDN w:val="0"/>
        <w:adjustRightInd w:val="0"/>
        <w:rPr>
          <w:rFonts w:cs="AGaramond-Regular"/>
          <w:sz w:val="24"/>
          <w:szCs w:val="24"/>
        </w:rPr>
      </w:pPr>
      <w:r w:rsidRPr="0004721E">
        <w:rPr>
          <w:rFonts w:cs="AGaramond-Regular"/>
          <w:sz w:val="24"/>
          <w:szCs w:val="24"/>
        </w:rPr>
        <w:t xml:space="preserve">Macrolides (adapted from </w:t>
      </w:r>
      <w:r w:rsidRPr="0004721E">
        <w:rPr>
          <w:rFonts w:cs="AGaramond-Regular"/>
          <w:sz w:val="24"/>
          <w:szCs w:val="24"/>
        </w:rPr>
        <w:fldChar w:fldCharType="begin"/>
      </w:r>
      <w:r w:rsidR="0004721E" w:rsidRPr="0004721E">
        <w:rPr>
          <w:rFonts w:cs="AGaramond-Regular"/>
          <w:sz w:val="24"/>
          <w:szCs w:val="24"/>
        </w:rPr>
        <w:instrText xml:space="preserve"> ADDIN ZOTERO_ITEM CSL_CITATION {"citationID":"pymP9WiI","properties":{"formattedCitation":"\\super 4\\nosupersub{}","plainCitation":"4","noteIndex":0},"citationItems":[{"id":"WeTVreg2/9RehNyu3","uris":["http://zotero.org/users/local/h8mq6RHQ/items/3U8IJD4D"],"uri":["http://zotero.org/users/local/h8mq6RHQ/items/3U8IJD4D"],"itemData":{"id":511,"type":"article-journal","title":"Macrolide antibiotics for bronchiectasis","container-title":"The Cochrane Database of Systematic Reviews","page":"CD012406","volume":"3","source":"PubMed","abstract":"BACKGROUND: Bronchiectasis is a chronic respiratory disease characterised by abnormal and irreversible dilatation and distortion of the smaller airways. Bacterial colonisation of the damaged airways leads to chronic cough and sputum production, often with breathlessness and further structural damage to the airways. Long-term macrolide antibiotic therapy may suppress bacterial infection and reduce inflammation, leading to fewer exacerbations, fewer symptoms, improved lung function, and improved quality of life. Further evidence is required on the efficacy of macrolides in terms of specific bacterial eradication and the extent of antibiotic resistance.\nOBJECTIVES: To determine the impact of macrolide antibiotics in the treatment of adults and children with bronchiectasis.\nSEARCH METHODS: We identified trials from the Cochrane Airways Trials Register, which contains studies identified through multiple electronic searches and handsearches of other sources. We also searched trial registries and reference lists of primary studies. We conducted all searches on 18 January 2018.\nSELECTION CRITERIA: We included randomised controlled trials (RCTs) of at least four weeks' duration that compared macrolide antibiotics with placebo or no intervention for the long-term management of stable bronchiectasis in adults or children with a diagnosis of bronchiectasis by bronchography, plain film chest radiograph, or high-resolution computed tomography. We excluded studies in which participants had received continuous or high-dose antibiotics immediately before enrolment or before a diagnosis of cystic fibrosis, sarcoidosis, or allergic bronchopulmonary aspergillosis. Our primary outcomes were exacerbation, hospitalisation, and serious adverse events.\nDATA COLLECTION AND ANALYSIS: Two review authors independently screened the titles and abstracts of 103 records. We independently screened the full text of 40 study reports and included 15 trials from 30 reports. Two review authors independently extracted outcome data and assessed risk of bias for each study. We analysed dichotomous data as odds ratios (ORs) and continuous data as mean differences (MDs) or standardised mean differences (SMDs). We used standard methodological procedures as expected by Cochrane.\nMAIN RESULTS: We included 14 parallel-group RCTs and one cross-over RCT with interventions lasting from 8 weeks to 24 months. Of 11 adult studies with 690 participants, six used azithromycin, four roxithromycin, and one erythromycin. Four studies with 190 children used either azithromycin, clarithromycin, erythromycin, or roxithromycin.We included nine adult studies in our comparison between macrolides and placebo and two in our comparison with no intervention. We included one study with children in our comparison between macrolides and placebo and one in our comparison with no intervention.In adults, macrolides reduced exacerbation frequency to a greater extent than placebo (OR 0.34, 95% confidence interval (CI) 0.22 to 0.54; 341 participants; three studies; I2 = 65%; moderate-quality evidence). This translates to a number needed to treat for an additional beneficial outcome of 4 (95% CI 3 to 8). Data show no differences in exacerbation frequency between use of macrolides (OR 0.31, 95% CI 0.08 to 1.15; 43 participants; one study; moderate-quality evidence) and no intervention. Macrolides were also associated with a significantly better quality of life compared with placebo (MD -8.90, 95% CI -13.13 to -4.67; 68 participants; one study; moderate-quality evidence). We found no evidence of a reduction in hospitalisations (OR 0.56, 95% CI 0.19 to 1.62; 151 participants; two studies; I2 = 0%; low-quality evidence), in the number of participants with serious adverse events, including pneumonia, respiratory and non-respiratory infections, haemoptysis, and gastroenteritis (OR 0.49, 95% CI 0.20 to 1.23; 326 participants; three studies; I2 = 0%; low-quality evidence), or in the number experiencing adverse events (OR 0.83, 95% CI 0.51 to 1.35; 435 participants; five studies; I2 = 28%) in adults with macrolides compared with placebo.In children, there were no differences in exacerbation frequency (OR 0.40, 95% CI 0.11 to 1.41; 89 children; one study; low-quality evidence); hospitalisations (OR 0.28, 95% CI 0.07 to 1.11; 89 children; one study; low-quality evidence), serious adverse events, defined within the study as exacerbations of bronchiectasis or investigations related to bronchiectasis (OR 0.43, 95% CI 0.17 to 1.05; 89 children; one study; low-quality evidence), or adverse events (OR 0.78, 95% CI 0.33 to 1.83; 89 children; one study), in those receiving macrolides compared to placebo. The same study reported an increase in macrolide-resistant bacteria (OR 7.13, 95% CI 2.13 to 23.79; 89 children; one study), an increase in resistance to Streptococcus pneumoniae (OR 13.20, 95% CI 1.61 to 108.19; 89 children; one study), and an increase in resistance to Staphylococcus aureus (OR 4.16, 95% CI 1.06 to 16.32; 89 children; one study) with macrolides compared with placebo. Quality of life was not reported in the studies with children.\nAUTHORS' CONCLUSIONS: Long-term macrolide therapy may reduce the frequency of exacerbations and improve quality of life, although supporting evidence is derived mainly from studies of azithromycin, rather than other macrolides, and predominantly among adults rather than children. However, macrolides should be used with caution, as limited data indicate an associated increase in microbial resistance. Macrolides are associated with increased risk of cardiovascular death and other serious adverse events in other populations, and available data cannot exclude a similar risk among patients with bronchiectasis.","DOI":"10.1002/14651858.CD012406.pub2","ISSN":"1469-493X","note":"PMID: 29543980","journalAbbreviation":"Cochrane Database Syst Rev","language":"eng","author":[{"family":"Kelly","given":"Carol"},{"family":"Chalmers","given":"James D."},{"family":"Crossingham","given":"Iain"},{"family":"Relph","given":"Nicola"},{"family":"Felix","given":"Lambert M."},{"family":"Evans","given":"David J."},{"family":"Milan","given":"Stephen J."},{"family":"Spencer","given":"Sally"}],"issued":{"date-parts":[["2018"]],"season":"15"}}}],"schema":"https://github.com/citation-style-language/schema/raw/master/csl-citation.json"} </w:instrText>
      </w:r>
      <w:r w:rsidRPr="0004721E">
        <w:rPr>
          <w:rFonts w:cs="AGaramond-Regular"/>
          <w:sz w:val="24"/>
          <w:szCs w:val="24"/>
        </w:rPr>
        <w:fldChar w:fldCharType="separate"/>
      </w:r>
      <w:r w:rsidR="0004721E" w:rsidRPr="0004721E">
        <w:rPr>
          <w:sz w:val="24"/>
          <w:szCs w:val="24"/>
          <w:vertAlign w:val="superscript"/>
        </w:rPr>
        <w:t>4</w:t>
      </w:r>
      <w:r w:rsidRPr="0004721E">
        <w:rPr>
          <w:rFonts w:cs="AGaramond-Regular"/>
          <w:sz w:val="24"/>
          <w:szCs w:val="24"/>
        </w:rPr>
        <w:fldChar w:fldCharType="end"/>
      </w:r>
      <w:r w:rsidRPr="0004721E">
        <w:rPr>
          <w:rFonts w:cs="AGaramond-Regular"/>
          <w:sz w:val="24"/>
          <w:szCs w:val="24"/>
        </w:rPr>
        <w:t>)</w:t>
      </w:r>
    </w:p>
    <w:p w14:paraId="375BE6A0" w14:textId="77777777" w:rsidR="007924E9" w:rsidRPr="0004721E" w:rsidRDefault="007924E9" w:rsidP="007924E9">
      <w:pPr>
        <w:autoSpaceDE w:val="0"/>
        <w:autoSpaceDN w:val="0"/>
        <w:adjustRightInd w:val="0"/>
        <w:spacing w:after="0"/>
        <w:rPr>
          <w:rFonts w:eastAsia="Times New Roman" w:cstheme="minorHAnsi"/>
          <w:color w:val="000000"/>
          <w:sz w:val="24"/>
          <w:szCs w:val="24"/>
          <w:lang w:eastAsia="en-SG"/>
        </w:rPr>
      </w:pPr>
      <w:r w:rsidRPr="0004721E">
        <w:rPr>
          <w:rFonts w:cstheme="minorHAnsi"/>
          <w:sz w:val="24"/>
          <w:szCs w:val="24"/>
        </w:rPr>
        <w:t>13 (</w:t>
      </w:r>
      <w:r w:rsidRPr="0004721E">
        <w:rPr>
          <w:rFonts w:eastAsia="Times New Roman" w:cstheme="minorHAnsi"/>
          <w:color w:val="000000"/>
          <w:sz w:val="24"/>
          <w:szCs w:val="24"/>
          <w:lang w:eastAsia="en-SG"/>
        </w:rPr>
        <w:t xml:space="preserve">azithromycin or clarithromycin or erythromycin or josamycin or </w:t>
      </w:r>
      <w:r w:rsidRPr="0004721E">
        <w:rPr>
          <w:rFonts w:cstheme="minorHAnsi"/>
          <w:sz w:val="24"/>
          <w:szCs w:val="24"/>
        </w:rPr>
        <w:t>macrolide*</w:t>
      </w:r>
      <w:r w:rsidRPr="0004721E">
        <w:rPr>
          <w:rFonts w:eastAsia="Times New Roman" w:cstheme="minorHAnsi"/>
          <w:color w:val="000000"/>
          <w:sz w:val="24"/>
          <w:szCs w:val="24"/>
          <w:lang w:eastAsia="en-SG"/>
        </w:rPr>
        <w:t xml:space="preserve"> or midecamycin or oleandomycin</w:t>
      </w:r>
      <w:r w:rsidRPr="0004721E">
        <w:rPr>
          <w:rFonts w:cstheme="minorHAnsi"/>
          <w:sz w:val="24"/>
          <w:szCs w:val="24"/>
        </w:rPr>
        <w:t xml:space="preserve"> or </w:t>
      </w:r>
      <w:r w:rsidRPr="0004721E">
        <w:rPr>
          <w:rFonts w:eastAsia="Times New Roman" w:cstheme="minorHAnsi"/>
          <w:color w:val="000000"/>
          <w:sz w:val="24"/>
          <w:szCs w:val="24"/>
          <w:lang w:eastAsia="en-SG"/>
        </w:rPr>
        <w:t>roxithromycin or solithromycin or spiramycin or telithromycin or troleandomycin).mp.</w:t>
      </w:r>
    </w:p>
    <w:p w14:paraId="5BAB4F28" w14:textId="77777777" w:rsidR="007924E9" w:rsidRPr="0004721E" w:rsidRDefault="007924E9" w:rsidP="007924E9">
      <w:pPr>
        <w:autoSpaceDE w:val="0"/>
        <w:autoSpaceDN w:val="0"/>
        <w:adjustRightInd w:val="0"/>
        <w:rPr>
          <w:rFonts w:cstheme="minorHAnsi"/>
          <w:color w:val="000000"/>
          <w:sz w:val="24"/>
          <w:szCs w:val="24"/>
        </w:rPr>
      </w:pPr>
      <w:r w:rsidRPr="0004721E">
        <w:rPr>
          <w:rFonts w:cstheme="minorHAnsi"/>
          <w:color w:val="000000"/>
          <w:sz w:val="24"/>
          <w:szCs w:val="24"/>
        </w:rPr>
        <w:t>14 6 and 13</w:t>
      </w:r>
    </w:p>
    <w:p w14:paraId="560892DD" w14:textId="77777777" w:rsidR="007924E9" w:rsidRPr="0004721E" w:rsidRDefault="007924E9" w:rsidP="007924E9">
      <w:pPr>
        <w:pStyle w:val="ListParagraph"/>
        <w:numPr>
          <w:ilvl w:val="0"/>
          <w:numId w:val="2"/>
        </w:numPr>
        <w:autoSpaceDE w:val="0"/>
        <w:autoSpaceDN w:val="0"/>
        <w:adjustRightInd w:val="0"/>
        <w:rPr>
          <w:rFonts w:cs="AGaramond-Regular"/>
          <w:sz w:val="24"/>
          <w:szCs w:val="24"/>
        </w:rPr>
      </w:pPr>
      <w:r w:rsidRPr="0004721E">
        <w:rPr>
          <w:rFonts w:cs="AGaramond-Regular"/>
          <w:sz w:val="24"/>
          <w:szCs w:val="24"/>
        </w:rPr>
        <w:lastRenderedPageBreak/>
        <w:t>mTOR inhibitors</w:t>
      </w:r>
    </w:p>
    <w:p w14:paraId="21F70041" w14:textId="77777777" w:rsidR="007924E9" w:rsidRPr="0004721E" w:rsidRDefault="007924E9" w:rsidP="007924E9">
      <w:pPr>
        <w:autoSpaceDE w:val="0"/>
        <w:autoSpaceDN w:val="0"/>
        <w:adjustRightInd w:val="0"/>
        <w:spacing w:after="0"/>
        <w:rPr>
          <w:rFonts w:cs="AGaramond-Regular"/>
          <w:sz w:val="24"/>
          <w:szCs w:val="24"/>
        </w:rPr>
      </w:pPr>
      <w:r w:rsidRPr="0004721E">
        <w:rPr>
          <w:rFonts w:cs="AGaramond-Regular"/>
          <w:sz w:val="24"/>
          <w:szCs w:val="24"/>
        </w:rPr>
        <w:t>15 (everolimus or sirolimus or temisirolimus or rapamycin).mp.</w:t>
      </w:r>
    </w:p>
    <w:p w14:paraId="1BD17A88" w14:textId="77777777" w:rsidR="007924E9" w:rsidRPr="0004721E" w:rsidRDefault="007924E9" w:rsidP="007924E9">
      <w:pPr>
        <w:pStyle w:val="NormalWeb"/>
        <w:shd w:val="clear" w:color="auto" w:fill="FFFFFF"/>
        <w:spacing w:before="0" w:beforeAutospacing="0" w:after="240" w:afterAutospacing="0"/>
        <w:ind w:left="15"/>
        <w:rPr>
          <w:rFonts w:asciiTheme="minorHAnsi" w:hAnsiTheme="minorHAnsi" w:cstheme="minorHAnsi"/>
          <w:color w:val="000000"/>
        </w:rPr>
      </w:pPr>
      <w:r w:rsidRPr="0004721E">
        <w:rPr>
          <w:rFonts w:asciiTheme="minorHAnsi" w:hAnsiTheme="minorHAnsi" w:cstheme="minorHAnsi"/>
          <w:color w:val="000000"/>
        </w:rPr>
        <w:t>16 6 and 15</w:t>
      </w:r>
    </w:p>
    <w:p w14:paraId="4E5680BB" w14:textId="10938A70" w:rsidR="007924E9" w:rsidRPr="0004721E" w:rsidRDefault="007924E9" w:rsidP="007924E9">
      <w:pPr>
        <w:pStyle w:val="ListParagraph"/>
        <w:numPr>
          <w:ilvl w:val="0"/>
          <w:numId w:val="2"/>
        </w:numPr>
        <w:autoSpaceDE w:val="0"/>
        <w:autoSpaceDN w:val="0"/>
        <w:adjustRightInd w:val="0"/>
        <w:rPr>
          <w:rFonts w:cs="AGaramond-Regular"/>
          <w:sz w:val="24"/>
          <w:szCs w:val="24"/>
        </w:rPr>
      </w:pPr>
      <w:r w:rsidRPr="0004721E">
        <w:rPr>
          <w:rFonts w:cs="AGaramond-Regular"/>
          <w:sz w:val="24"/>
          <w:szCs w:val="24"/>
        </w:rPr>
        <w:t xml:space="preserve">NSAIDs (adapted from </w:t>
      </w:r>
      <w:r w:rsidRPr="0004721E">
        <w:rPr>
          <w:rFonts w:cs="AGaramond-Regular"/>
          <w:sz w:val="24"/>
          <w:szCs w:val="24"/>
        </w:rPr>
        <w:fldChar w:fldCharType="begin"/>
      </w:r>
      <w:r w:rsidR="0004721E" w:rsidRPr="0004721E">
        <w:rPr>
          <w:rFonts w:cs="AGaramond-Regular"/>
          <w:sz w:val="24"/>
          <w:szCs w:val="24"/>
        </w:rPr>
        <w:instrText xml:space="preserve"> ADDIN ZOTERO_ITEM CSL_CITATION {"citationID":"oemOjLjg","properties":{"formattedCitation":"\\super 5\\nosupersub{}","plainCitation":"5","noteIndex":0},"citationItems":[{"id":"WeTVreg2/wdCny3jr","uris":["http://zotero.org/users/local/h8mq6RHQ/items/NLYQD3W4"],"uri":["http://zotero.org/users/local/h8mq6RHQ/items/NLYQD3W4"],"itemData":{"id":508,"type":"article-journal","title":"Non-steroidal anti-inflammatory drugs (NSAIDs) for cancer-related pain in children and adolescents","container-title":"The Cochrane Database of Systematic Reviews","page":"CD012563","volume":"7","source":"PubMed","abstract":"BACKGROUND: Pain is a common feature of childhood and adolescence around the world, and for many young people, that pain is chronic. The World Health Organization (WHO) guidelines for pharmacological treatments for persisting pain in children acknowledge that pain in children is a major public health concern of high significance in most parts of the world. Views on children's pain have changed over time and relief of pain is now seen as important. In the past, pain was largely dismissed and was frequently left untreated, and it was assumed that children quickly forgot about painful experiences.We designed a suite of seven reviews in chronic non-cancer pain and cancer pain (looking at antidepressants, antiepileptic drugs, non-steroidal anti-inflammatory drugs, opioids, and paracetamol as priority areas) to review the evidence for children's pain using pharmacological interventions.As one of the leading causes of mortality and morbidity for children and adolescents in the world today, childhood cancer (and its associated pain) is a major health concern. Specific mortality and morbidity data relating to children are not currently identified. All childhood cancer rates are on the rise; for example, in the USA approximately 10,380 children aged under 15 years were expected to be diagnosed with cancer by the end of 2016. However, with survival rates also increasing, over 80% of paediatric cancer patients are expected to survive for five years or more, thus identifying the need to address pain management in this population.Cancer pain in infants, children, and adolescents is primarily nociceptive pain with negative long term effects. Cancer-related pain is generally caused directly by the tumour itself such as compressing on the nerve or inflammation of the organs. Cancer-related pain generally occurs as a result of perioperative procedures, nerve damage caused by radiation or chemotherapy treatments, or mucositis. However, this review focused on pain caused directly by the tumour itself such as nerve infiltration, external nerve compression, and other inflammatory events.Non-steroidal anti-inflammatory drugs (NSAIDs) are used to treat pain, reduce fever, and for their anti-inflammatory properties. They are commonly used within paediatric pain management. NSAIDs are currently licensed for use in western countries, however not approved for infants aged under three months. Primary adverse effects include gastrointestinal issues and possible renal impairment with long term use. Other adverse effects in children include diarrhoea, headache, nausea, constipation, rash, dizziness, and abdominal pain.\nOBJECTIVES: To assess the analgesic efficacy, and adverse events, of non-steroidal anti-inflammatory drugs (NSAIDs) used to treat cancer-related pain in children and adolescents aged from birth and 17 years, in any setting.\nSEARCH METHODS: We searched the Cochrane Central Register of Controlled Trials (CENTRAL) via the Cochrane Register of Studies Online, MEDLINE via Ovid, and Embase via Ovid from inception to 21 February 2017. We also searched the reference lists of retrieved studies and reviews, and searched online clinical trial registries.\nSELECTION CRITERIA: Randomised, double-blind trials of any dose, and any route, treating cancer-related pain in children and adolescents, comparing NSAIDs with placebo or an active comparator.\nDATA COLLECTION AND ANALYSIS: Two review authors independently assessed studies for eligibility. We planned to use dichotomous data to calculate risk ratio and number needed to treat for one additional event, using standard methods. We assessed GRADE (Grading of Recommendations Assessment, Development and Evaluation) and planned to create a 'Summary of findings' table.\nMAIN RESULTS: No studies were eligible for inclusion in this review (very low quality evidence). We downgraded the quality of evidence by three levels due to the lack of data reported for any outcome.\nAUTHORS' CONCLUSIONS: There is no evidence from randomised controlled trials that non-steroidal anti-inflammatory drugs (NSAIDs) reduce cancer-related pain in children and adolescents. This means that no reliance or conclusions can be made about efficacy or harm in the use of NSAIDs to treat chronic cancer-related pain in children and adolescents.","DOI":"10.1002/14651858.CD012563.pub2","ISSN":"1469-493X","note":"PMID: 28737843","journalAbbreviation":"Cochrane Database Syst Rev","language":"eng","author":[{"family":"Cooper","given":"Tess E."},{"family":"Heathcote","given":"Lauren C."},{"family":"Anderson","given":"Brian"},{"family":"Grégoire","given":"Marie-Claude"},{"family":"Ljungman","given":"Gustaf"},{"family":"Eccleston","given":"Christopher"}],"issued":{"date-parts":[["2017"]],"season":"24"}}}],"schema":"https://github.com/citation-style-language/schema/raw/master/csl-citation.json"} </w:instrText>
      </w:r>
      <w:r w:rsidRPr="0004721E">
        <w:rPr>
          <w:rFonts w:cs="AGaramond-Regular"/>
          <w:sz w:val="24"/>
          <w:szCs w:val="24"/>
        </w:rPr>
        <w:fldChar w:fldCharType="separate"/>
      </w:r>
      <w:r w:rsidR="0004721E" w:rsidRPr="0004721E">
        <w:rPr>
          <w:sz w:val="24"/>
          <w:szCs w:val="24"/>
          <w:vertAlign w:val="superscript"/>
        </w:rPr>
        <w:t>5</w:t>
      </w:r>
      <w:r w:rsidRPr="0004721E">
        <w:rPr>
          <w:rFonts w:cs="AGaramond-Regular"/>
          <w:sz w:val="24"/>
          <w:szCs w:val="24"/>
        </w:rPr>
        <w:fldChar w:fldCharType="end"/>
      </w:r>
      <w:r w:rsidRPr="0004721E">
        <w:rPr>
          <w:rFonts w:cs="AGaramond-Regular"/>
          <w:sz w:val="24"/>
          <w:szCs w:val="24"/>
        </w:rPr>
        <w:t>)</w:t>
      </w:r>
    </w:p>
    <w:p w14:paraId="67957127" w14:textId="77777777" w:rsidR="007924E9" w:rsidRPr="0004721E" w:rsidRDefault="007924E9" w:rsidP="007924E9">
      <w:pPr>
        <w:shd w:val="clear" w:color="auto" w:fill="FFFFFF"/>
        <w:spacing w:before="100" w:beforeAutospacing="1" w:after="0" w:line="240" w:lineRule="auto"/>
        <w:rPr>
          <w:rFonts w:cstheme="minorHAnsi"/>
          <w:color w:val="000000"/>
          <w:sz w:val="24"/>
          <w:szCs w:val="24"/>
        </w:rPr>
      </w:pPr>
      <w:r w:rsidRPr="0004721E">
        <w:rPr>
          <w:rFonts w:cstheme="minorHAnsi"/>
          <w:color w:val="000000"/>
          <w:sz w:val="24"/>
          <w:szCs w:val="24"/>
        </w:rPr>
        <w:t>17 (aspirin or celecoxib or diclofenac or dipyrone or flurbiprofen, or ibuprofen, or indomet?acin or ketoprofen or ketorolac or mefenamic acid or naproxen or nefopam or nimesulide or phenylbutazone or piroxicam).mp.</w:t>
      </w:r>
    </w:p>
    <w:p w14:paraId="345BE3F8" w14:textId="3B1985BF" w:rsidR="00B84497" w:rsidRPr="009436C6" w:rsidRDefault="007924E9" w:rsidP="009436C6">
      <w:pPr>
        <w:pStyle w:val="NormalWeb"/>
        <w:shd w:val="clear" w:color="auto" w:fill="FFFFFF"/>
        <w:spacing w:before="0" w:beforeAutospacing="0" w:after="240" w:afterAutospacing="0"/>
        <w:ind w:left="15"/>
        <w:rPr>
          <w:rFonts w:asciiTheme="minorHAnsi" w:hAnsiTheme="minorHAnsi" w:cstheme="minorHAnsi"/>
          <w:color w:val="000000"/>
        </w:rPr>
      </w:pPr>
      <w:r w:rsidRPr="0004721E">
        <w:rPr>
          <w:rFonts w:asciiTheme="minorHAnsi" w:hAnsiTheme="minorHAnsi" w:cstheme="minorHAnsi"/>
          <w:color w:val="000000"/>
        </w:rPr>
        <w:t>18 6 and 17</w:t>
      </w:r>
    </w:p>
    <w:p w14:paraId="29F647ED" w14:textId="77777777" w:rsidR="0004721E" w:rsidRPr="0004721E" w:rsidRDefault="00B84497" w:rsidP="0004721E">
      <w:pPr>
        <w:pStyle w:val="Heading3"/>
        <w:spacing w:after="240" w:line="360" w:lineRule="auto"/>
        <w:rPr>
          <w:rFonts w:asciiTheme="minorHAnsi" w:hAnsiTheme="minorHAnsi"/>
          <w:b/>
          <w:color w:val="auto"/>
        </w:rPr>
      </w:pPr>
      <w:r w:rsidRPr="0004721E">
        <w:rPr>
          <w:rFonts w:asciiTheme="minorHAnsi" w:hAnsiTheme="minorHAnsi"/>
          <w:b/>
          <w:color w:val="auto"/>
        </w:rPr>
        <w:t>Searching other resources</w:t>
      </w:r>
    </w:p>
    <w:p w14:paraId="0D5A304B" w14:textId="5D2CC820" w:rsidR="009436C6" w:rsidRPr="009436C6" w:rsidRDefault="00B84497" w:rsidP="009436C6">
      <w:pPr>
        <w:pStyle w:val="Heading3"/>
        <w:spacing w:after="240" w:line="360" w:lineRule="auto"/>
        <w:rPr>
          <w:rFonts w:asciiTheme="minorHAnsi" w:hAnsiTheme="minorHAnsi"/>
          <w:color w:val="auto"/>
        </w:rPr>
      </w:pPr>
      <w:r w:rsidRPr="0004721E">
        <w:rPr>
          <w:rFonts w:asciiTheme="minorHAnsi" w:hAnsiTheme="minorHAnsi"/>
          <w:color w:val="auto"/>
        </w:rPr>
        <w:t>Clinicaltrials.gov and the WHOs International Clinical Trials Registry Platform (ICTRP) was also searched for ongoing clinical trials. Web of Science was used for citation searching by collating the bibliographies and citations of included studies, to identify additional studies which may be eligible.</w:t>
      </w:r>
      <w:bookmarkStart w:id="0" w:name="_GoBack"/>
      <w:bookmarkEnd w:id="0"/>
    </w:p>
    <w:p w14:paraId="3CB5CD44" w14:textId="77777777" w:rsidR="009436C6" w:rsidRPr="009436C6" w:rsidRDefault="009436C6" w:rsidP="009436C6">
      <w:pPr>
        <w:rPr>
          <w:b/>
          <w:sz w:val="24"/>
          <w:szCs w:val="24"/>
        </w:rPr>
      </w:pPr>
      <w:bookmarkStart w:id="1" w:name="_Toc2351108"/>
      <w:r w:rsidRPr="009436C6">
        <w:rPr>
          <w:b/>
          <w:sz w:val="24"/>
          <w:szCs w:val="24"/>
        </w:rPr>
        <w:t>Criteria for considering studies</w:t>
      </w:r>
      <w:bookmarkEnd w:id="1"/>
    </w:p>
    <w:tbl>
      <w:tblPr>
        <w:tblStyle w:val="TableGrid"/>
        <w:tblW w:w="0" w:type="auto"/>
        <w:tblLook w:val="04A0" w:firstRow="1" w:lastRow="0" w:firstColumn="1" w:lastColumn="0" w:noHBand="0" w:noVBand="1"/>
      </w:tblPr>
      <w:tblGrid>
        <w:gridCol w:w="8516"/>
      </w:tblGrid>
      <w:tr w:rsidR="009436C6" w:rsidRPr="009436C6" w14:paraId="31F115BE" w14:textId="77777777" w:rsidTr="000C1386">
        <w:tc>
          <w:tcPr>
            <w:tcW w:w="9016" w:type="dxa"/>
            <w:shd w:val="clear" w:color="auto" w:fill="F2F2F2" w:themeFill="background1" w:themeFillShade="F2"/>
          </w:tcPr>
          <w:p w14:paraId="2590754F" w14:textId="77777777" w:rsidR="009436C6" w:rsidRPr="009436C6" w:rsidRDefault="009436C6" w:rsidP="009436C6">
            <w:pPr>
              <w:rPr>
                <w:b/>
              </w:rPr>
            </w:pPr>
            <w:r w:rsidRPr="009436C6">
              <w:rPr>
                <w:b/>
              </w:rPr>
              <w:t>Inclusion Criteria</w:t>
            </w:r>
          </w:p>
        </w:tc>
      </w:tr>
      <w:tr w:rsidR="009436C6" w:rsidRPr="009436C6" w14:paraId="75B1DEC9" w14:textId="77777777" w:rsidTr="000C1386">
        <w:tc>
          <w:tcPr>
            <w:tcW w:w="9016" w:type="dxa"/>
          </w:tcPr>
          <w:p w14:paraId="08DBDCCA" w14:textId="77777777" w:rsidR="009436C6" w:rsidRPr="009436C6" w:rsidRDefault="009436C6" w:rsidP="009436C6">
            <w:r w:rsidRPr="009436C6">
              <w:t>Microbiologically confirmed influenza infection, for example by PCR, rapid antigen test or culture</w:t>
            </w:r>
          </w:p>
        </w:tc>
      </w:tr>
      <w:tr w:rsidR="009436C6" w:rsidRPr="009436C6" w14:paraId="3C54288A" w14:textId="77777777" w:rsidTr="000C1386">
        <w:tc>
          <w:tcPr>
            <w:tcW w:w="9016" w:type="dxa"/>
          </w:tcPr>
          <w:p w14:paraId="43BCC812" w14:textId="77777777" w:rsidR="009436C6" w:rsidRPr="009436C6" w:rsidRDefault="009436C6" w:rsidP="009436C6">
            <w:r w:rsidRPr="009436C6">
              <w:t>Influenza of any type/subtype: seasonal (A/H1, A/H3, B), pandemic, or avian/animal influenza (e.g. A/H5, A/H7)</w:t>
            </w:r>
          </w:p>
        </w:tc>
      </w:tr>
      <w:tr w:rsidR="009436C6" w:rsidRPr="009436C6" w14:paraId="4886EF4F" w14:textId="77777777" w:rsidTr="000C1386">
        <w:tc>
          <w:tcPr>
            <w:tcW w:w="9016" w:type="dxa"/>
          </w:tcPr>
          <w:p w14:paraId="03A41359" w14:textId="77777777" w:rsidR="009436C6" w:rsidRPr="009436C6" w:rsidRDefault="009436C6" w:rsidP="009436C6">
            <w:r w:rsidRPr="009436C6">
              <w:t>Study participants admitted to hospital, but no restrictions on setting (e.g. ICU or general ward)</w:t>
            </w:r>
          </w:p>
        </w:tc>
      </w:tr>
      <w:tr w:rsidR="009436C6" w:rsidRPr="009436C6" w14:paraId="7F812C96" w14:textId="77777777" w:rsidTr="000C1386">
        <w:tc>
          <w:tcPr>
            <w:tcW w:w="9016" w:type="dxa"/>
          </w:tcPr>
          <w:p w14:paraId="7B978974" w14:textId="77777777" w:rsidR="009436C6" w:rsidRPr="009436C6" w:rsidRDefault="009436C6" w:rsidP="009436C6">
            <w:r w:rsidRPr="009436C6">
              <w:t>No restrictions on demographics of study participants (e.g. age, sex, geographic location, co-morbidity, pregnancy)</w:t>
            </w:r>
          </w:p>
        </w:tc>
      </w:tr>
      <w:tr w:rsidR="009436C6" w:rsidRPr="009436C6" w14:paraId="06343D43" w14:textId="77777777" w:rsidTr="000C1386">
        <w:tc>
          <w:tcPr>
            <w:tcW w:w="9016" w:type="dxa"/>
          </w:tcPr>
          <w:p w14:paraId="199863AA" w14:textId="77777777" w:rsidR="009436C6" w:rsidRPr="009436C6" w:rsidRDefault="009436C6" w:rsidP="009436C6">
            <w:r w:rsidRPr="009436C6">
              <w:t>No restrictions on dose, route of administration or duration of adjunctive therapy</w:t>
            </w:r>
          </w:p>
        </w:tc>
      </w:tr>
      <w:tr w:rsidR="009436C6" w:rsidRPr="009436C6" w14:paraId="48277377" w14:textId="77777777" w:rsidTr="000C1386">
        <w:tc>
          <w:tcPr>
            <w:tcW w:w="9016" w:type="dxa"/>
          </w:tcPr>
          <w:p w14:paraId="1D1EF847" w14:textId="77777777" w:rsidR="009436C6" w:rsidRPr="009436C6" w:rsidRDefault="009436C6" w:rsidP="009436C6">
            <w:r w:rsidRPr="009436C6">
              <w:t>No restriction on timing of adjunctive therapy after hospital/ICU admission or symptom onset</w:t>
            </w:r>
          </w:p>
        </w:tc>
      </w:tr>
      <w:tr w:rsidR="009436C6" w:rsidRPr="009436C6" w14:paraId="16D304EE" w14:textId="77777777" w:rsidTr="000C1386">
        <w:tc>
          <w:tcPr>
            <w:tcW w:w="9016" w:type="dxa"/>
          </w:tcPr>
          <w:p w14:paraId="2C85747F" w14:textId="77777777" w:rsidR="009436C6" w:rsidRPr="009436C6" w:rsidRDefault="009436C6" w:rsidP="009436C6">
            <w:r w:rsidRPr="009436C6">
              <w:t>Studies of combinations of adjunctive therapy will be included</w:t>
            </w:r>
          </w:p>
        </w:tc>
      </w:tr>
      <w:tr w:rsidR="009436C6" w:rsidRPr="009436C6" w14:paraId="5C9A05B1" w14:textId="77777777" w:rsidTr="000C1386">
        <w:tc>
          <w:tcPr>
            <w:tcW w:w="9016" w:type="dxa"/>
          </w:tcPr>
          <w:p w14:paraId="3870DB4E" w14:textId="77777777" w:rsidR="009436C6" w:rsidRPr="009436C6" w:rsidRDefault="009436C6" w:rsidP="009436C6">
            <w:r w:rsidRPr="009436C6">
              <w:t>Study reporting at least one of the primary or secondary outcomes</w:t>
            </w:r>
          </w:p>
        </w:tc>
      </w:tr>
      <w:tr w:rsidR="009436C6" w:rsidRPr="009436C6" w14:paraId="7977FEA1" w14:textId="77777777" w:rsidTr="000C1386">
        <w:tc>
          <w:tcPr>
            <w:tcW w:w="9016" w:type="dxa"/>
          </w:tcPr>
          <w:p w14:paraId="1BD946A6" w14:textId="77777777" w:rsidR="009436C6" w:rsidRPr="009436C6" w:rsidRDefault="009436C6" w:rsidP="009436C6">
            <w:r w:rsidRPr="009436C6">
              <w:t>No date or language restrictions</w:t>
            </w:r>
          </w:p>
        </w:tc>
      </w:tr>
      <w:tr w:rsidR="009436C6" w:rsidRPr="009436C6" w14:paraId="73093B7F" w14:textId="77777777" w:rsidTr="000C1386">
        <w:tc>
          <w:tcPr>
            <w:tcW w:w="9016" w:type="dxa"/>
          </w:tcPr>
          <w:p w14:paraId="0B706CC3" w14:textId="77777777" w:rsidR="009436C6" w:rsidRPr="009436C6" w:rsidRDefault="009436C6" w:rsidP="009436C6">
            <w:r w:rsidRPr="009436C6">
              <w:t>Study published in peer-reviewed literature</w:t>
            </w:r>
          </w:p>
        </w:tc>
      </w:tr>
      <w:tr w:rsidR="009436C6" w:rsidRPr="009436C6" w14:paraId="5AA1E5A1" w14:textId="77777777" w:rsidTr="000C1386">
        <w:trPr>
          <w:trHeight w:val="181"/>
        </w:trPr>
        <w:tc>
          <w:tcPr>
            <w:tcW w:w="9016" w:type="dxa"/>
            <w:shd w:val="clear" w:color="auto" w:fill="F2F2F2" w:themeFill="background1" w:themeFillShade="F2"/>
          </w:tcPr>
          <w:p w14:paraId="443C5BFE" w14:textId="77777777" w:rsidR="009436C6" w:rsidRPr="009436C6" w:rsidRDefault="009436C6" w:rsidP="009436C6">
            <w:pPr>
              <w:rPr>
                <w:b/>
              </w:rPr>
            </w:pPr>
            <w:r w:rsidRPr="009436C6">
              <w:rPr>
                <w:b/>
              </w:rPr>
              <w:t>Exclusion Criteria</w:t>
            </w:r>
          </w:p>
        </w:tc>
      </w:tr>
      <w:tr w:rsidR="009436C6" w:rsidRPr="009436C6" w14:paraId="020B0213" w14:textId="77777777" w:rsidTr="000C1386">
        <w:tc>
          <w:tcPr>
            <w:tcW w:w="9016" w:type="dxa"/>
          </w:tcPr>
          <w:p w14:paraId="0FF340D6" w14:textId="77777777" w:rsidR="009436C6" w:rsidRPr="009436C6" w:rsidRDefault="009436C6" w:rsidP="009436C6">
            <w:r w:rsidRPr="009436C6">
              <w:t>Studies which include &lt;10 participants</w:t>
            </w:r>
          </w:p>
        </w:tc>
      </w:tr>
      <w:tr w:rsidR="009436C6" w:rsidRPr="009436C6" w14:paraId="78909E6F" w14:textId="77777777" w:rsidTr="000C1386">
        <w:tc>
          <w:tcPr>
            <w:tcW w:w="9016" w:type="dxa"/>
          </w:tcPr>
          <w:p w14:paraId="7B5B4C72" w14:textId="77777777" w:rsidR="009436C6" w:rsidRPr="009436C6" w:rsidRDefault="009436C6" w:rsidP="009436C6">
            <w:r w:rsidRPr="009436C6">
              <w:t xml:space="preserve">Studies describing prophylactic interventions </w:t>
            </w:r>
          </w:p>
        </w:tc>
      </w:tr>
      <w:tr w:rsidR="009436C6" w:rsidRPr="009436C6" w14:paraId="2A7C3C4B" w14:textId="77777777" w:rsidTr="000C1386">
        <w:tc>
          <w:tcPr>
            <w:tcW w:w="9016" w:type="dxa"/>
          </w:tcPr>
          <w:p w14:paraId="5F1B042E" w14:textId="77777777" w:rsidR="009436C6" w:rsidRPr="009436C6" w:rsidRDefault="009436C6" w:rsidP="009436C6">
            <w:r w:rsidRPr="009436C6">
              <w:t>Studies conducted in animals</w:t>
            </w:r>
          </w:p>
        </w:tc>
      </w:tr>
      <w:tr w:rsidR="009436C6" w:rsidRPr="009436C6" w14:paraId="5A9F1C5E" w14:textId="77777777" w:rsidTr="000C1386">
        <w:tc>
          <w:tcPr>
            <w:tcW w:w="9016" w:type="dxa"/>
          </w:tcPr>
          <w:p w14:paraId="7B21CC14" w14:textId="77777777" w:rsidR="009436C6" w:rsidRPr="009436C6" w:rsidRDefault="009436C6" w:rsidP="009436C6">
            <w:r w:rsidRPr="009436C6">
              <w:t>Observational studies which do not attempt to adjust outcome measures for confounding (for example differences in disease severity between experimental and control group)</w:t>
            </w:r>
          </w:p>
        </w:tc>
      </w:tr>
    </w:tbl>
    <w:p w14:paraId="25101ACA" w14:textId="2C10630F" w:rsidR="009436C6" w:rsidRPr="009436C6" w:rsidRDefault="009436C6" w:rsidP="009436C6">
      <w:pPr>
        <w:rPr>
          <w:i/>
          <w:iCs/>
        </w:rPr>
      </w:pPr>
      <w:r>
        <w:rPr>
          <w:i/>
          <w:iCs/>
        </w:rPr>
        <w:t>Table 1</w:t>
      </w:r>
      <w:r w:rsidRPr="009436C6">
        <w:rPr>
          <w:i/>
          <w:iCs/>
        </w:rPr>
        <w:t>: Summary of study inclusion and exclusion criteria</w:t>
      </w:r>
    </w:p>
    <w:p w14:paraId="75E08CA6" w14:textId="77777777" w:rsidR="009436C6" w:rsidRPr="009436C6" w:rsidRDefault="009436C6" w:rsidP="009436C6"/>
    <w:p w14:paraId="57FB5E66" w14:textId="77777777" w:rsidR="009436C6" w:rsidRPr="009436C6" w:rsidRDefault="009436C6" w:rsidP="009436C6"/>
    <w:p w14:paraId="5E82137E" w14:textId="157A64B3" w:rsidR="00B84497" w:rsidRPr="0004721E" w:rsidRDefault="0004721E" w:rsidP="007924E9">
      <w:pPr>
        <w:pStyle w:val="NormalWeb"/>
        <w:shd w:val="clear" w:color="auto" w:fill="FFFFFF"/>
        <w:spacing w:before="0" w:beforeAutospacing="0" w:after="240" w:afterAutospacing="0"/>
        <w:ind w:left="15"/>
        <w:rPr>
          <w:rFonts w:asciiTheme="minorHAnsi" w:hAnsiTheme="minorHAnsi" w:cstheme="minorHAnsi"/>
          <w:b/>
        </w:rPr>
      </w:pPr>
      <w:r w:rsidRPr="0004721E">
        <w:rPr>
          <w:rFonts w:asciiTheme="minorHAnsi" w:hAnsiTheme="minorHAnsi" w:cstheme="minorHAnsi"/>
          <w:b/>
        </w:rPr>
        <w:t>References:</w:t>
      </w:r>
    </w:p>
    <w:p w14:paraId="2E22AC1C" w14:textId="77777777" w:rsidR="0004721E" w:rsidRPr="0004721E" w:rsidRDefault="0004721E" w:rsidP="0004721E">
      <w:pPr>
        <w:pStyle w:val="Bibliography"/>
        <w:rPr>
          <w:sz w:val="24"/>
          <w:szCs w:val="24"/>
        </w:rPr>
      </w:pPr>
      <w:r w:rsidRPr="0004721E">
        <w:rPr>
          <w:sz w:val="24"/>
          <w:szCs w:val="24"/>
        </w:rPr>
        <w:fldChar w:fldCharType="begin"/>
      </w:r>
      <w:r w:rsidRPr="0004721E">
        <w:rPr>
          <w:sz w:val="24"/>
          <w:szCs w:val="24"/>
        </w:rPr>
        <w:instrText xml:space="preserve"> ADDIN ZOTERO_BIBL {"uncited":[],"omitted":[],"custom":[]} CSL_BIBLIOGRAPHY </w:instrText>
      </w:r>
      <w:r w:rsidRPr="0004721E">
        <w:rPr>
          <w:sz w:val="24"/>
          <w:szCs w:val="24"/>
        </w:rPr>
        <w:fldChar w:fldCharType="separate"/>
      </w:r>
      <w:r w:rsidRPr="0004721E">
        <w:rPr>
          <w:sz w:val="24"/>
          <w:szCs w:val="24"/>
        </w:rPr>
        <w:t xml:space="preserve">1. </w:t>
      </w:r>
      <w:r w:rsidRPr="0004721E">
        <w:rPr>
          <w:sz w:val="24"/>
          <w:szCs w:val="24"/>
        </w:rPr>
        <w:tab/>
        <w:t xml:space="preserve">Rodrigo C, Leonardi-Bee J, Nguyen-Van-Tam J, Lim WS. Corticosteroids as adjunctive therapy in the treatment of influenza. </w:t>
      </w:r>
      <w:r w:rsidRPr="0004721E">
        <w:rPr>
          <w:i/>
          <w:iCs/>
          <w:sz w:val="24"/>
          <w:szCs w:val="24"/>
        </w:rPr>
        <w:t>Cochrane Database Syst Rev</w:t>
      </w:r>
      <w:r w:rsidRPr="0004721E">
        <w:rPr>
          <w:sz w:val="24"/>
          <w:szCs w:val="24"/>
        </w:rPr>
        <w:t>. 2016;3:CD010406. doi:10.1002/14651858.CD010406.pub2</w:t>
      </w:r>
    </w:p>
    <w:p w14:paraId="033175CF" w14:textId="77777777" w:rsidR="0004721E" w:rsidRPr="0004721E" w:rsidRDefault="0004721E" w:rsidP="0004721E">
      <w:pPr>
        <w:pStyle w:val="Bibliography"/>
        <w:rPr>
          <w:sz w:val="24"/>
          <w:szCs w:val="24"/>
        </w:rPr>
      </w:pPr>
      <w:r w:rsidRPr="0004721E">
        <w:rPr>
          <w:sz w:val="24"/>
          <w:szCs w:val="24"/>
        </w:rPr>
        <w:t xml:space="preserve">2. </w:t>
      </w:r>
      <w:r w:rsidRPr="0004721E">
        <w:rPr>
          <w:sz w:val="24"/>
          <w:szCs w:val="24"/>
        </w:rPr>
        <w:tab/>
        <w:t xml:space="preserve">Mair-Jenkins J, Saavedra-Campos M, Baillie JK, et al. The effectiveness of convalescent plasma and hyperimmune immunoglobulin for the treatment of severe acute respiratory infections of viral etiology: a systematic review and exploratory meta-analysis. </w:t>
      </w:r>
      <w:r w:rsidRPr="0004721E">
        <w:rPr>
          <w:i/>
          <w:iCs/>
          <w:sz w:val="24"/>
          <w:szCs w:val="24"/>
        </w:rPr>
        <w:t>J Infect Dis</w:t>
      </w:r>
      <w:r w:rsidRPr="0004721E">
        <w:rPr>
          <w:sz w:val="24"/>
          <w:szCs w:val="24"/>
        </w:rPr>
        <w:t>. 2015;211(1):80-90. doi:10.1093/infdis/jiu396</w:t>
      </w:r>
    </w:p>
    <w:p w14:paraId="1B812C31" w14:textId="77777777" w:rsidR="0004721E" w:rsidRPr="0004721E" w:rsidRDefault="0004721E" w:rsidP="0004721E">
      <w:pPr>
        <w:pStyle w:val="Bibliography"/>
        <w:rPr>
          <w:sz w:val="24"/>
          <w:szCs w:val="24"/>
        </w:rPr>
      </w:pPr>
      <w:r w:rsidRPr="0004721E">
        <w:rPr>
          <w:sz w:val="24"/>
          <w:szCs w:val="24"/>
        </w:rPr>
        <w:t xml:space="preserve">3. </w:t>
      </w:r>
      <w:r w:rsidRPr="0004721E">
        <w:rPr>
          <w:sz w:val="24"/>
          <w:szCs w:val="24"/>
        </w:rPr>
        <w:tab/>
        <w:t xml:space="preserve">Taylor F, Huffman MD, Macedo AF, et al. Statins for the primary prevention of cardiovascular disease. </w:t>
      </w:r>
      <w:r w:rsidRPr="0004721E">
        <w:rPr>
          <w:i/>
          <w:iCs/>
          <w:sz w:val="24"/>
          <w:szCs w:val="24"/>
        </w:rPr>
        <w:t>Cochrane Database Syst Rev</w:t>
      </w:r>
      <w:r w:rsidRPr="0004721E">
        <w:rPr>
          <w:sz w:val="24"/>
          <w:szCs w:val="24"/>
        </w:rPr>
        <w:t>. 2013;(1):CD004816. doi:10.1002/14651858.CD004816.pub5</w:t>
      </w:r>
    </w:p>
    <w:p w14:paraId="45890ACD" w14:textId="77777777" w:rsidR="0004721E" w:rsidRPr="0004721E" w:rsidRDefault="0004721E" w:rsidP="0004721E">
      <w:pPr>
        <w:pStyle w:val="Bibliography"/>
        <w:rPr>
          <w:sz w:val="24"/>
          <w:szCs w:val="24"/>
        </w:rPr>
      </w:pPr>
      <w:r w:rsidRPr="0004721E">
        <w:rPr>
          <w:sz w:val="24"/>
          <w:szCs w:val="24"/>
        </w:rPr>
        <w:t xml:space="preserve">4. </w:t>
      </w:r>
      <w:r w:rsidRPr="0004721E">
        <w:rPr>
          <w:sz w:val="24"/>
          <w:szCs w:val="24"/>
        </w:rPr>
        <w:tab/>
        <w:t xml:space="preserve">Kelly C, Chalmers JD, Crossingham I, et al. Macrolide antibiotics for bronchiectasis. </w:t>
      </w:r>
      <w:r w:rsidRPr="0004721E">
        <w:rPr>
          <w:i/>
          <w:iCs/>
          <w:sz w:val="24"/>
          <w:szCs w:val="24"/>
        </w:rPr>
        <w:t>Cochrane Database Syst Rev</w:t>
      </w:r>
      <w:r w:rsidRPr="0004721E">
        <w:rPr>
          <w:sz w:val="24"/>
          <w:szCs w:val="24"/>
        </w:rPr>
        <w:t>. 2018;3:CD012406. doi:10.1002/14651858.CD012406.pub2</w:t>
      </w:r>
    </w:p>
    <w:p w14:paraId="35703164" w14:textId="77777777" w:rsidR="0004721E" w:rsidRPr="0004721E" w:rsidRDefault="0004721E" w:rsidP="0004721E">
      <w:pPr>
        <w:pStyle w:val="Bibliography"/>
        <w:rPr>
          <w:sz w:val="24"/>
          <w:szCs w:val="24"/>
        </w:rPr>
      </w:pPr>
      <w:r w:rsidRPr="0004721E">
        <w:rPr>
          <w:sz w:val="24"/>
          <w:szCs w:val="24"/>
        </w:rPr>
        <w:t xml:space="preserve">5. </w:t>
      </w:r>
      <w:r w:rsidRPr="0004721E">
        <w:rPr>
          <w:sz w:val="24"/>
          <w:szCs w:val="24"/>
        </w:rPr>
        <w:tab/>
        <w:t xml:space="preserve">Cooper TE, Heathcote LC, Anderson B, Grégoire M-C, Ljungman G, Eccleston C. Non-steroidal anti-inflammatory drugs (NSAIDs) for cancer-related pain in children and adolescents. </w:t>
      </w:r>
      <w:r w:rsidRPr="0004721E">
        <w:rPr>
          <w:i/>
          <w:iCs/>
          <w:sz w:val="24"/>
          <w:szCs w:val="24"/>
        </w:rPr>
        <w:t>Cochrane Database Syst Rev</w:t>
      </w:r>
      <w:r w:rsidRPr="0004721E">
        <w:rPr>
          <w:sz w:val="24"/>
          <w:szCs w:val="24"/>
        </w:rPr>
        <w:t>. 2017;7:CD012563. doi:10.1002/14651858.CD012563.pub2</w:t>
      </w:r>
    </w:p>
    <w:p w14:paraId="3F32B69E" w14:textId="14878F77" w:rsidR="000C3431" w:rsidRPr="0004721E" w:rsidRDefault="0004721E">
      <w:pPr>
        <w:rPr>
          <w:sz w:val="24"/>
          <w:szCs w:val="24"/>
        </w:rPr>
      </w:pPr>
      <w:r w:rsidRPr="0004721E">
        <w:rPr>
          <w:sz w:val="24"/>
          <w:szCs w:val="24"/>
        </w:rPr>
        <w:fldChar w:fldCharType="end"/>
      </w:r>
    </w:p>
    <w:sectPr w:rsidR="000C3431" w:rsidRPr="0004721E" w:rsidSect="000C3431">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ource Sans Pro">
    <w:altName w:val="Arial"/>
    <w:charset w:val="00"/>
    <w:family w:val="swiss"/>
    <w:pitch w:val="variable"/>
    <w:sig w:usb0="600002F7" w:usb1="02000001" w:usb2="00000000"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Garamond-Regular">
    <w:altName w:val="Calibri"/>
    <w:panose1 w:val="00000000000000000000"/>
    <w:charset w:val="00"/>
    <w:family w:val="auto"/>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FE2396"/>
    <w:multiLevelType w:val="hybridMultilevel"/>
    <w:tmpl w:val="1B5847F4"/>
    <w:lvl w:ilvl="0" w:tplc="48090017">
      <w:start w:val="1"/>
      <w:numFmt w:val="lowerLetter"/>
      <w:lvlText w:val="%1)"/>
      <w:lvlJc w:val="left"/>
      <w:pPr>
        <w:ind w:left="720" w:hanging="360"/>
      </w:pPr>
      <w:rPr>
        <w:rFonts w:hint="default"/>
      </w:rPr>
    </w:lvl>
    <w:lvl w:ilvl="1" w:tplc="988A5E72">
      <w:start w:val="1"/>
      <w:numFmt w:val="decimal"/>
      <w:lvlText w:val="%2."/>
      <w:lvlJc w:val="left"/>
      <w:pPr>
        <w:ind w:left="1440" w:hanging="360"/>
      </w:pPr>
      <w:rPr>
        <w:rFonts w:ascii="Source Sans Pro" w:hAnsi="Source Sans Pro" w:cstheme="minorBidi" w:hint="default"/>
        <w:color w:val="000000"/>
      </w:r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nsid w:val="67A61DBA"/>
    <w:multiLevelType w:val="multilevel"/>
    <w:tmpl w:val="4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24E9"/>
    <w:rsid w:val="0004721E"/>
    <w:rsid w:val="000C3431"/>
    <w:rsid w:val="007924E9"/>
    <w:rsid w:val="009436C6"/>
    <w:rsid w:val="00B8449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E379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24E9"/>
    <w:pPr>
      <w:spacing w:after="160" w:line="259" w:lineRule="auto"/>
    </w:pPr>
    <w:rPr>
      <w:rFonts w:eastAsiaTheme="minorHAnsi"/>
      <w:sz w:val="22"/>
      <w:szCs w:val="22"/>
      <w:lang w:val="en-SG"/>
    </w:rPr>
  </w:style>
  <w:style w:type="paragraph" w:styleId="Heading3">
    <w:name w:val="heading 3"/>
    <w:basedOn w:val="Normal"/>
    <w:next w:val="Normal"/>
    <w:link w:val="Heading3Char"/>
    <w:uiPriority w:val="9"/>
    <w:unhideWhenUsed/>
    <w:qFormat/>
    <w:rsid w:val="00B84497"/>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24E9"/>
    <w:pPr>
      <w:ind w:left="720"/>
      <w:contextualSpacing/>
    </w:pPr>
  </w:style>
  <w:style w:type="paragraph" w:styleId="NormalWeb">
    <w:name w:val="Normal (Web)"/>
    <w:basedOn w:val="Normal"/>
    <w:uiPriority w:val="99"/>
    <w:unhideWhenUsed/>
    <w:rsid w:val="007924E9"/>
    <w:pPr>
      <w:spacing w:before="100" w:beforeAutospacing="1" w:after="100" w:afterAutospacing="1" w:line="240" w:lineRule="auto"/>
    </w:pPr>
    <w:rPr>
      <w:rFonts w:ascii="Times New Roman" w:eastAsia="Times New Roman" w:hAnsi="Times New Roman" w:cs="Times New Roman"/>
      <w:sz w:val="24"/>
      <w:szCs w:val="24"/>
      <w:lang w:eastAsia="en-SG"/>
    </w:rPr>
  </w:style>
  <w:style w:type="character" w:customStyle="1" w:styleId="Heading3Char">
    <w:name w:val="Heading 3 Char"/>
    <w:basedOn w:val="DefaultParagraphFont"/>
    <w:link w:val="Heading3"/>
    <w:uiPriority w:val="9"/>
    <w:rsid w:val="00B84497"/>
    <w:rPr>
      <w:rFonts w:asciiTheme="majorHAnsi" w:eastAsiaTheme="majorEastAsia" w:hAnsiTheme="majorHAnsi" w:cstheme="majorBidi"/>
      <w:color w:val="243F60" w:themeColor="accent1" w:themeShade="7F"/>
      <w:lang w:val="en-SG"/>
    </w:rPr>
  </w:style>
  <w:style w:type="paragraph" w:styleId="Bibliography">
    <w:name w:val="Bibliography"/>
    <w:basedOn w:val="Normal"/>
    <w:next w:val="Normal"/>
    <w:uiPriority w:val="37"/>
    <w:unhideWhenUsed/>
    <w:rsid w:val="0004721E"/>
    <w:pPr>
      <w:tabs>
        <w:tab w:val="left" w:pos="380"/>
      </w:tabs>
      <w:spacing w:after="240" w:line="240" w:lineRule="auto"/>
      <w:ind w:left="384" w:hanging="384"/>
    </w:pPr>
  </w:style>
  <w:style w:type="table" w:styleId="TableGrid">
    <w:name w:val="Table Grid"/>
    <w:basedOn w:val="TableNormal"/>
    <w:uiPriority w:val="59"/>
    <w:rsid w:val="009436C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24E9"/>
    <w:pPr>
      <w:spacing w:after="160" w:line="259" w:lineRule="auto"/>
    </w:pPr>
    <w:rPr>
      <w:rFonts w:eastAsiaTheme="minorHAnsi"/>
      <w:sz w:val="22"/>
      <w:szCs w:val="22"/>
      <w:lang w:val="en-SG"/>
    </w:rPr>
  </w:style>
  <w:style w:type="paragraph" w:styleId="Heading3">
    <w:name w:val="heading 3"/>
    <w:basedOn w:val="Normal"/>
    <w:next w:val="Normal"/>
    <w:link w:val="Heading3Char"/>
    <w:uiPriority w:val="9"/>
    <w:unhideWhenUsed/>
    <w:qFormat/>
    <w:rsid w:val="00B84497"/>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24E9"/>
    <w:pPr>
      <w:ind w:left="720"/>
      <w:contextualSpacing/>
    </w:pPr>
  </w:style>
  <w:style w:type="paragraph" w:styleId="NormalWeb">
    <w:name w:val="Normal (Web)"/>
    <w:basedOn w:val="Normal"/>
    <w:uiPriority w:val="99"/>
    <w:unhideWhenUsed/>
    <w:rsid w:val="007924E9"/>
    <w:pPr>
      <w:spacing w:before="100" w:beforeAutospacing="1" w:after="100" w:afterAutospacing="1" w:line="240" w:lineRule="auto"/>
    </w:pPr>
    <w:rPr>
      <w:rFonts w:ascii="Times New Roman" w:eastAsia="Times New Roman" w:hAnsi="Times New Roman" w:cs="Times New Roman"/>
      <w:sz w:val="24"/>
      <w:szCs w:val="24"/>
      <w:lang w:eastAsia="en-SG"/>
    </w:rPr>
  </w:style>
  <w:style w:type="character" w:customStyle="1" w:styleId="Heading3Char">
    <w:name w:val="Heading 3 Char"/>
    <w:basedOn w:val="DefaultParagraphFont"/>
    <w:link w:val="Heading3"/>
    <w:uiPriority w:val="9"/>
    <w:rsid w:val="00B84497"/>
    <w:rPr>
      <w:rFonts w:asciiTheme="majorHAnsi" w:eastAsiaTheme="majorEastAsia" w:hAnsiTheme="majorHAnsi" w:cstheme="majorBidi"/>
      <w:color w:val="243F60" w:themeColor="accent1" w:themeShade="7F"/>
      <w:lang w:val="en-SG"/>
    </w:rPr>
  </w:style>
  <w:style w:type="paragraph" w:styleId="Bibliography">
    <w:name w:val="Bibliography"/>
    <w:basedOn w:val="Normal"/>
    <w:next w:val="Normal"/>
    <w:uiPriority w:val="37"/>
    <w:unhideWhenUsed/>
    <w:rsid w:val="0004721E"/>
    <w:pPr>
      <w:tabs>
        <w:tab w:val="left" w:pos="380"/>
      </w:tabs>
      <w:spacing w:after="240" w:line="240" w:lineRule="auto"/>
      <w:ind w:left="384" w:hanging="384"/>
    </w:pPr>
  </w:style>
  <w:style w:type="table" w:styleId="TableGrid">
    <w:name w:val="Table Grid"/>
    <w:basedOn w:val="TableNormal"/>
    <w:uiPriority w:val="59"/>
    <w:rsid w:val="009436C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4392</Words>
  <Characters>25038</Characters>
  <Application>Microsoft Macintosh Word</Application>
  <DocSecurity>0</DocSecurity>
  <Lines>208</Lines>
  <Paragraphs>58</Paragraphs>
  <ScaleCrop>false</ScaleCrop>
  <Company/>
  <LinksUpToDate>false</LinksUpToDate>
  <CharactersWithSpaces>293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Lim</dc:creator>
  <cp:keywords/>
  <dc:description/>
  <cp:lastModifiedBy>Vanessa Lim</cp:lastModifiedBy>
  <cp:revision>4</cp:revision>
  <dcterms:created xsi:type="dcterms:W3CDTF">2019-05-13T04:28:00Z</dcterms:created>
  <dcterms:modified xsi:type="dcterms:W3CDTF">2019-06-07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WeTVreg2"/&gt;&lt;style id="http://www.zotero.org/styles/american-medical-association" hasBibliography="1" bibliographyStyleHasBeenSet="1"/&gt;&lt;prefs&gt;&lt;pref name="fieldType" value="Field"/&gt;&lt;/prefs&gt;&lt;/data&gt;</vt:lpwstr>
  </property>
</Properties>
</file>